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3768" w:rsidRPr="00327AE4" w:rsidRDefault="004F3768" w:rsidP="004F3768">
      <w:pPr>
        <w:pStyle w:val="Body"/>
        <w:spacing w:after="0" w:line="480" w:lineRule="auto"/>
        <w:rPr>
          <w:rFonts w:hAnsi="Times New Roman" w:cs="Times New Roman"/>
        </w:rPr>
      </w:pPr>
      <w:r w:rsidRPr="00327AE4">
        <w:rPr>
          <w:rFonts w:hAnsi="Times New Roman" w:cs="Times New Roman"/>
          <w:b/>
        </w:rPr>
        <w:t>S</w:t>
      </w:r>
      <w:r w:rsidR="007F4CB3">
        <w:rPr>
          <w:rFonts w:hAnsi="Times New Roman" w:cs="Times New Roman"/>
          <w:b/>
        </w:rPr>
        <w:t>2 Table.</w:t>
      </w:r>
      <w:r w:rsidRPr="00327AE4">
        <w:rPr>
          <w:rFonts w:hAnsi="Times New Roman" w:cs="Times New Roman"/>
          <w:b/>
        </w:rPr>
        <w:t xml:space="preserve"> </w:t>
      </w:r>
      <w:r w:rsidRPr="00C21FA9">
        <w:rPr>
          <w:b/>
        </w:rPr>
        <w:t xml:space="preserve">NCBI </w:t>
      </w:r>
      <w:proofErr w:type="spellStart"/>
      <w:r w:rsidRPr="00C21FA9">
        <w:rPr>
          <w:b/>
        </w:rPr>
        <w:t>BioProject</w:t>
      </w:r>
      <w:proofErr w:type="spellEnd"/>
      <w:r w:rsidRPr="00C21FA9">
        <w:rPr>
          <w:b/>
        </w:rPr>
        <w:t xml:space="preserve">, </w:t>
      </w:r>
      <w:proofErr w:type="spellStart"/>
      <w:r w:rsidRPr="00C21FA9">
        <w:rPr>
          <w:b/>
        </w:rPr>
        <w:t>BioSample</w:t>
      </w:r>
      <w:proofErr w:type="spellEnd"/>
      <w:r w:rsidRPr="00C21FA9">
        <w:rPr>
          <w:b/>
        </w:rPr>
        <w:t xml:space="preserve"> and SRA accession IDs for </w:t>
      </w:r>
      <w:r>
        <w:rPr>
          <w:b/>
        </w:rPr>
        <w:t>newly sequenced genomes and references used</w:t>
      </w:r>
      <w:r w:rsidRPr="00C21FA9">
        <w:rPr>
          <w:b/>
        </w:rPr>
        <w:t xml:space="preserve"> in current study.</w:t>
      </w:r>
      <w:bookmarkStart w:id="0" w:name="_GoBack"/>
      <w:bookmarkEnd w:id="0"/>
    </w:p>
    <w:tbl>
      <w:tblPr>
        <w:tblW w:w="10070" w:type="dxa"/>
        <w:tblLayout w:type="fixed"/>
        <w:tblLook w:val="04A0" w:firstRow="1" w:lastRow="0" w:firstColumn="1" w:lastColumn="0" w:noHBand="0" w:noVBand="1"/>
      </w:tblPr>
      <w:tblGrid>
        <w:gridCol w:w="1075"/>
        <w:gridCol w:w="2520"/>
        <w:gridCol w:w="1710"/>
        <w:gridCol w:w="1800"/>
        <w:gridCol w:w="1440"/>
        <w:gridCol w:w="1525"/>
      </w:tblGrid>
      <w:tr w:rsidR="004F3768" w:rsidRPr="00327AE4" w:rsidTr="00EF4DB2">
        <w:trPr>
          <w:trHeight w:val="368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Sample ID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Sample Nam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327AE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BioProjectID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327AE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BioSampleID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SRA Accession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NCBI Accession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3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37_USA_CO_20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6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583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OR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OR1_USA_OR_20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6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584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1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18_SouthAfrica_20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6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595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H 196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H_USA_MA_196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6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06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H 20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H_USA_MA_200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6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17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CP017327  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68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685_Denmark_198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6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28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CP017328  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98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988_Canada_199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6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39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5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57_Egypt_200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6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47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CP017329  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G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G10_Guatemala_201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6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48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M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M3_USA_NM_20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6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49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54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549_USA_WA_196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6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585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CP017330  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WV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WV9_USA_WV_20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6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586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L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L8_USA_FL_20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587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CP017331  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98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986_Kenya_199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588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K2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K21_Kenya_20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589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G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G6_Guatemala_20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59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1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16_Egypt_20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59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CP017332  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3_USA_AL_199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592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L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L1_USA_FL_20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593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CP017333  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A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A1_USA_MA_20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594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K2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K27_Kenya_20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596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CP017334  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10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103_USA_CO_20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597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CP017335  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GA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GA3_USA_GA_20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598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CP017336  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0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05_USA_NY_199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599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0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06_USA_NY_199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0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CP017337  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98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987_USA_CA_198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0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3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34_USA_IN_199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02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CP017338  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RI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RI2_USA_RI_20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03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98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985_USA_SC_198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04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51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519_USA_CA_199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05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CP017339  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7_USA_OH_199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07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68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682_Denmark_Unknow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08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RI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RI3_USA_RI_20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09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CP017340  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0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01_USA_DC_20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1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CP017341  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3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34_USA_NJ_199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1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7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76_USA_NH_20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12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>30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0_USA_NY_199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13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7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709_USA_NY_199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14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O-36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O360_USA_ME_20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15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9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99_USA_PA_199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16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P_USA_RI_20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18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8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86_USA_TX_199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19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55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551_USA_WA_197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2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WI3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WI3_USA_WI_201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3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21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WI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WI6_USA_WI_20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22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WV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WV1_USA_WV_20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23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E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E4_USA_NE_20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24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E2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E26_USA_NE_20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25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M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M1_USA_NM_20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26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M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M2_USA_NM_20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27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1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13_USA_CO_20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29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5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59_USA_CO_20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3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3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36_USA_CO_20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3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3_USA_CO_20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32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CP017342  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5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58_USA_CO_20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33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2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26_USA_CO_20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34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12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129_USA_NC_196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35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CP017343  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PC20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PC205_USA_UT_20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36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PC8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PC83_USA_UT_20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37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PC6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PC67_USA_TN_20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38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PC18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PC181_USA_TN_20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4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PC10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PC104_USA_UT_20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4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PC3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PC37_USA_UT_20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42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PC12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PC122_USA_IL_20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43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PC16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PC164_USA_TN_20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44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PC4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PC44_USA_UT_20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45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PC23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PC230_USA_TN_20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53917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3924646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H</w:t>
            </w:r>
            <w:r w:rsidRPr="006757D8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Mycoplasma pneumoniae</w:t>
            </w: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F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2241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32843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Z_CP010546.1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9</w:t>
            </w:r>
            <w:r w:rsidRPr="006757D8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DRS00114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2241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D000126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DRS001148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C_016807.1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129</w:t>
            </w:r>
            <w:r w:rsidRPr="006757D8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U0008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577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26033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C_000912.1</w:t>
            </w:r>
          </w:p>
        </w:tc>
      </w:tr>
      <w:tr w:rsidR="004F3768" w:rsidRPr="00327AE4" w:rsidTr="00EF4DB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129-B7</w:t>
            </w:r>
            <w:r w:rsidRPr="006757D8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P0039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JNA2241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N026041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768" w:rsidRPr="00327AE4" w:rsidRDefault="004F3768" w:rsidP="00EF4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7A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C_020076.2</w:t>
            </w:r>
          </w:p>
        </w:tc>
      </w:tr>
    </w:tbl>
    <w:p w:rsidR="004F3768" w:rsidRPr="006757D8" w:rsidRDefault="004F3768" w:rsidP="004F3768">
      <w:pPr>
        <w:pStyle w:val="Body"/>
        <w:spacing w:after="0" w:line="480" w:lineRule="auto"/>
        <w:rPr>
          <w:rFonts w:hAnsi="Times New Roman" w:cs="Times New Roman"/>
        </w:rPr>
      </w:pPr>
      <w:r w:rsidRPr="006757D8">
        <w:rPr>
          <w:rFonts w:hAnsi="Times New Roman" w:cs="Times New Roman"/>
          <w:vertAlign w:val="superscript"/>
        </w:rPr>
        <w:t>1</w:t>
      </w:r>
      <w:r>
        <w:rPr>
          <w:rFonts w:hAnsi="Times New Roman" w:cs="Times New Roman"/>
        </w:rPr>
        <w:t>Reference genome</w:t>
      </w:r>
    </w:p>
    <w:p w:rsidR="00262396" w:rsidRDefault="00262396"/>
    <w:sectPr w:rsidR="002623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768"/>
    <w:rsid w:val="00262396"/>
    <w:rsid w:val="004F3768"/>
    <w:rsid w:val="007F4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8742B9-52C6-485F-B6A3-EF362FAE7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376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4F3768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4F3768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3</Words>
  <Characters>406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z, Maureen (CDC/OID/NCIRD)</dc:creator>
  <cp:keywords/>
  <dc:description/>
  <cp:lastModifiedBy>Diaz, Maureen (CDC/OID/NCIRD)</cp:lastModifiedBy>
  <cp:revision>2</cp:revision>
  <dcterms:created xsi:type="dcterms:W3CDTF">2017-01-03T18:39:00Z</dcterms:created>
  <dcterms:modified xsi:type="dcterms:W3CDTF">2017-01-24T18:41:00Z</dcterms:modified>
</cp:coreProperties>
</file>